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10B4C" w14:textId="77777777" w:rsidR="00D930E0" w:rsidRPr="00217764" w:rsidRDefault="00D930E0" w:rsidP="00D721BD">
      <w:pPr>
        <w:rPr>
          <w:rFonts w:ascii="Times New Roman" w:hAnsi="Times New Roman" w:cs="Times New Roman"/>
        </w:rPr>
      </w:pPr>
    </w:p>
    <w:p w14:paraId="77C2581E" w14:textId="0944A379" w:rsidR="008A792F" w:rsidRPr="00217764" w:rsidRDefault="00BB2D59" w:rsidP="00D721BD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noProof/>
        </w:rPr>
        <w:drawing>
          <wp:inline distT="0" distB="0" distL="0" distR="0" wp14:anchorId="75BBB8FF" wp14:editId="5A485AE4">
            <wp:extent cx="5350229" cy="15840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229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14084" w14:textId="5124147A" w:rsidR="008A792F" w:rsidRPr="00217764" w:rsidRDefault="003D62C2" w:rsidP="008A792F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b/>
        </w:rPr>
        <w:t>S</w:t>
      </w:r>
      <w:r w:rsidR="00BD47D6">
        <w:rPr>
          <w:rFonts w:ascii="Times New Roman" w:hAnsi="Times New Roman" w:cs="Times New Roman"/>
          <w:b/>
        </w:rPr>
        <w:t>4</w:t>
      </w:r>
      <w:r w:rsidRPr="00217764">
        <w:rPr>
          <w:rFonts w:ascii="Times New Roman" w:hAnsi="Times New Roman" w:cs="Times New Roman"/>
          <w:b/>
        </w:rPr>
        <w:t xml:space="preserve"> Fig. S</w:t>
      </w:r>
      <w:r w:rsidR="007312B5" w:rsidRPr="00217764">
        <w:rPr>
          <w:rFonts w:ascii="Times New Roman" w:hAnsi="Times New Roman" w:cs="Times New Roman"/>
          <w:b/>
        </w:rPr>
        <w:t>chematic diagrams</w:t>
      </w:r>
      <w:r w:rsidRPr="00217764">
        <w:rPr>
          <w:rFonts w:ascii="Times New Roman" w:hAnsi="Times New Roman" w:cs="Times New Roman"/>
          <w:b/>
        </w:rPr>
        <w:t xml:space="preserve"> of vaccine component interaction</w:t>
      </w:r>
      <w:r w:rsidR="007312B5" w:rsidRPr="00217764">
        <w:rPr>
          <w:rFonts w:ascii="Times New Roman" w:hAnsi="Times New Roman" w:cs="Times New Roman"/>
          <w:b/>
        </w:rPr>
        <w:t>s</w:t>
      </w:r>
      <w:r w:rsidRPr="00217764">
        <w:rPr>
          <w:rFonts w:ascii="Times New Roman" w:hAnsi="Times New Roman" w:cs="Times New Roman"/>
          <w:b/>
        </w:rPr>
        <w:t xml:space="preserve"> in different buffer</w:t>
      </w:r>
      <w:r w:rsidR="007312B5" w:rsidRPr="00217764">
        <w:rPr>
          <w:rFonts w:ascii="Times New Roman" w:hAnsi="Times New Roman" w:cs="Times New Roman"/>
          <w:b/>
        </w:rPr>
        <w:t>s</w:t>
      </w:r>
      <w:r w:rsidRPr="00217764">
        <w:rPr>
          <w:rFonts w:ascii="Times New Roman" w:hAnsi="Times New Roman" w:cs="Times New Roman"/>
          <w:b/>
        </w:rPr>
        <w:t xml:space="preserve"> based on </w:t>
      </w:r>
      <w:r w:rsidRPr="00217764">
        <w:rPr>
          <w:rFonts w:ascii="Times New Roman" w:eastAsia="Yu Mincho" w:hAnsi="Times New Roman" w:cs="Times New Roman"/>
          <w:b/>
        </w:rPr>
        <w:t xml:space="preserve">the data </w:t>
      </w:r>
      <w:r w:rsidR="007312B5" w:rsidRPr="00217764">
        <w:rPr>
          <w:rFonts w:ascii="Times New Roman" w:eastAsia="Yu Mincho" w:hAnsi="Times New Roman" w:cs="Times New Roman"/>
          <w:b/>
        </w:rPr>
        <w:t xml:space="preserve">shown </w:t>
      </w:r>
      <w:r w:rsidRPr="00217764">
        <w:rPr>
          <w:rFonts w:ascii="Times New Roman" w:eastAsia="Yu Mincho" w:hAnsi="Times New Roman" w:cs="Times New Roman"/>
          <w:b/>
        </w:rPr>
        <w:t>in Fig 4</w:t>
      </w:r>
      <w:r w:rsidRPr="00217764">
        <w:rPr>
          <w:rFonts w:ascii="Times New Roman" w:hAnsi="Times New Roman" w:cs="Times New Roman"/>
          <w:b/>
        </w:rPr>
        <w:t>.</w:t>
      </w:r>
      <w:r w:rsidRPr="00217764">
        <w:rPr>
          <w:rFonts w:ascii="Times New Roman" w:hAnsi="Times New Roman" w:cs="Times New Roman"/>
        </w:rPr>
        <w:t xml:space="preserve"> </w:t>
      </w:r>
      <w:r w:rsidR="007312B5" w:rsidRPr="00217764">
        <w:rPr>
          <w:rFonts w:ascii="Times New Roman" w:hAnsi="Times New Roman" w:cs="Times New Roman"/>
        </w:rPr>
        <w:t xml:space="preserve">The black </w:t>
      </w:r>
      <w:r w:rsidRPr="00217764">
        <w:rPr>
          <w:rFonts w:ascii="Times New Roman" w:hAnsi="Times New Roman" w:cs="Times New Roman"/>
        </w:rPr>
        <w:t xml:space="preserve">bold line indicates strong interaction. </w:t>
      </w:r>
      <w:r w:rsidRPr="00217764">
        <w:rPr>
          <w:rFonts w:ascii="Times New Roman" w:eastAsia="Yu Mincho" w:hAnsi="Times New Roman" w:cs="Times New Roman"/>
        </w:rPr>
        <w:t xml:space="preserve">The </w:t>
      </w:r>
      <w:r w:rsidRPr="00217764">
        <w:rPr>
          <w:rFonts w:ascii="Times New Roman" w:hAnsi="Times New Roman" w:cs="Times New Roman"/>
        </w:rPr>
        <w:t>gray dotted line indicates intermediate interaction. No lines between components indicate very weak</w:t>
      </w:r>
      <w:r w:rsidR="007312B5" w:rsidRPr="00217764">
        <w:rPr>
          <w:rFonts w:ascii="Times New Roman" w:hAnsi="Times New Roman" w:cs="Times New Roman"/>
        </w:rPr>
        <w:t xml:space="preserve"> or no</w:t>
      </w:r>
      <w:r w:rsidRPr="00217764">
        <w:rPr>
          <w:rFonts w:ascii="Times New Roman" w:hAnsi="Times New Roman" w:cs="Times New Roman"/>
        </w:rPr>
        <w:t xml:space="preserve"> interactions.</w:t>
      </w:r>
    </w:p>
    <w:sectPr w:rsidR="008A792F" w:rsidRPr="002177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4346C" w14:textId="77777777" w:rsidR="00657700" w:rsidRDefault="00657700" w:rsidP="00657700">
      <w:r>
        <w:separator/>
      </w:r>
    </w:p>
  </w:endnote>
  <w:endnote w:type="continuationSeparator" w:id="0">
    <w:p w14:paraId="1F9E2529" w14:textId="77777777" w:rsidR="00657700" w:rsidRDefault="00657700" w:rsidP="00657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A95E8" w14:textId="77777777" w:rsidR="00657700" w:rsidRDefault="00657700" w:rsidP="00657700">
      <w:r>
        <w:separator/>
      </w:r>
    </w:p>
  </w:footnote>
  <w:footnote w:type="continuationSeparator" w:id="0">
    <w:p w14:paraId="75182E8A" w14:textId="77777777" w:rsidR="00657700" w:rsidRDefault="00657700" w:rsidP="00657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DMxNjAwszAxsTBW0lEKTi0uzszPAykwrAUA/644JSwAAAA="/>
  </w:docVars>
  <w:rsids>
    <w:rsidRoot w:val="00847DE0"/>
    <w:rsid w:val="0004138C"/>
    <w:rsid w:val="00090A40"/>
    <w:rsid w:val="000911D9"/>
    <w:rsid w:val="000E1D9A"/>
    <w:rsid w:val="000E27D3"/>
    <w:rsid w:val="000F1A2E"/>
    <w:rsid w:val="001172FD"/>
    <w:rsid w:val="00132499"/>
    <w:rsid w:val="00137D8D"/>
    <w:rsid w:val="001465D0"/>
    <w:rsid w:val="0018319C"/>
    <w:rsid w:val="00195184"/>
    <w:rsid w:val="00207FB6"/>
    <w:rsid w:val="00217764"/>
    <w:rsid w:val="00316CC0"/>
    <w:rsid w:val="003A1640"/>
    <w:rsid w:val="003D62C2"/>
    <w:rsid w:val="003E55A6"/>
    <w:rsid w:val="004020F1"/>
    <w:rsid w:val="00466BCE"/>
    <w:rsid w:val="00481965"/>
    <w:rsid w:val="004B31E9"/>
    <w:rsid w:val="00512BDC"/>
    <w:rsid w:val="00542FA1"/>
    <w:rsid w:val="00657700"/>
    <w:rsid w:val="00662FE8"/>
    <w:rsid w:val="007312B5"/>
    <w:rsid w:val="00742530"/>
    <w:rsid w:val="00790483"/>
    <w:rsid w:val="00797E25"/>
    <w:rsid w:val="007B4F87"/>
    <w:rsid w:val="007B5CAE"/>
    <w:rsid w:val="007C6E20"/>
    <w:rsid w:val="00847DE0"/>
    <w:rsid w:val="00855FC6"/>
    <w:rsid w:val="008A792F"/>
    <w:rsid w:val="008B0DD3"/>
    <w:rsid w:val="00910D53"/>
    <w:rsid w:val="0099232F"/>
    <w:rsid w:val="009A6FC9"/>
    <w:rsid w:val="00A21F64"/>
    <w:rsid w:val="00AC4C29"/>
    <w:rsid w:val="00AF667C"/>
    <w:rsid w:val="00BB2D59"/>
    <w:rsid w:val="00BD47D6"/>
    <w:rsid w:val="00BE4997"/>
    <w:rsid w:val="00BF08F8"/>
    <w:rsid w:val="00C104E9"/>
    <w:rsid w:val="00C24F0F"/>
    <w:rsid w:val="00C7432D"/>
    <w:rsid w:val="00C82F08"/>
    <w:rsid w:val="00C93CF8"/>
    <w:rsid w:val="00D07204"/>
    <w:rsid w:val="00D1450B"/>
    <w:rsid w:val="00D31AB2"/>
    <w:rsid w:val="00D721BD"/>
    <w:rsid w:val="00D930E0"/>
    <w:rsid w:val="00DA4D53"/>
    <w:rsid w:val="00DC68C4"/>
    <w:rsid w:val="00ED037B"/>
    <w:rsid w:val="00F1641D"/>
    <w:rsid w:val="00F21B8B"/>
    <w:rsid w:val="00F6565E"/>
    <w:rsid w:val="00F765DA"/>
    <w:rsid w:val="00F8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CDF219A"/>
  <w15:chartTrackingRefBased/>
  <w15:docId w15:val="{09B3D91A-FF5C-431A-AB90-DFFA445E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640"/>
  </w:style>
  <w:style w:type="paragraph" w:styleId="Footer">
    <w:name w:val="footer"/>
    <w:basedOn w:val="Normal"/>
    <w:link w:val="Foot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640"/>
  </w:style>
  <w:style w:type="character" w:styleId="CommentReference">
    <w:name w:val="annotation reference"/>
    <w:basedOn w:val="DefaultParagraphFont"/>
    <w:uiPriority w:val="99"/>
    <w:semiHidden/>
    <w:unhideWhenUsed/>
    <w:rsid w:val="003D6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2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namics Vaccine</dc:creator>
  <cp:lastModifiedBy>chn off31</cp:lastModifiedBy>
  <cp:revision>5</cp:revision>
  <dcterms:created xsi:type="dcterms:W3CDTF">2021-07-08T03:19:00Z</dcterms:created>
  <dcterms:modified xsi:type="dcterms:W3CDTF">2021-07-22T11:22:00Z</dcterms:modified>
</cp:coreProperties>
</file>